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1" w:type="dxa"/>
        <w:tblInd w:w="-1127" w:type="dxa"/>
        <w:tblLook w:val="04A0" w:firstRow="1" w:lastRow="0" w:firstColumn="1" w:lastColumn="0" w:noHBand="0" w:noVBand="1"/>
      </w:tblPr>
      <w:tblGrid>
        <w:gridCol w:w="893"/>
        <w:gridCol w:w="5621"/>
        <w:gridCol w:w="973"/>
        <w:gridCol w:w="973"/>
        <w:gridCol w:w="973"/>
      </w:tblGrid>
      <w:tr w:rsidR="004076CB" w:rsidRPr="004076CB" w14:paraId="2E706981" w14:textId="77777777" w:rsidTr="004076CB">
        <w:trPr>
          <w:trHeight w:val="232"/>
        </w:trPr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9C54" w14:textId="77777777" w:rsidR="004076CB" w:rsidRPr="004076CB" w:rsidRDefault="004076CB" w:rsidP="004076C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F851" w14:textId="36DFB2F8" w:rsidR="004076CB" w:rsidRPr="004076CB" w:rsidRDefault="000941D4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0941D4">
              <w:rPr>
                <w:rFonts w:ascii="等线" w:eastAsia="等线" w:hAnsi="等线" w:cs="宋体"/>
                <w:color w:val="000000"/>
                <w:kern w:val="0"/>
                <w:sz w:val="22"/>
              </w:rPr>
              <w:t>athway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FEEF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09EA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2FDA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M p-val</w:t>
            </w:r>
          </w:p>
        </w:tc>
      </w:tr>
      <w:tr w:rsidR="004076CB" w:rsidRPr="004076CB" w14:paraId="47B5D0F3" w14:textId="77777777" w:rsidTr="004076CB">
        <w:trPr>
          <w:trHeight w:val="232"/>
        </w:trPr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341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uster1</w:t>
            </w:r>
          </w:p>
        </w:tc>
        <w:tc>
          <w:tcPr>
            <w:tcW w:w="5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B2D8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ARACHIDONIC_ACID_METABOLISM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ADD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254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CE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0498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049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076CB" w:rsidRPr="004076CB" w14:paraId="7D46729A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C7A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2A0B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DRUG_METABOLISM_CYTOCHROME_P4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949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627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CE8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43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CF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076CB" w:rsidRPr="004076CB" w14:paraId="00878907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81F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E308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METABOLISM_OF_XENOBIOTICS_BY_CYTOCHROME_P4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7EDF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08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07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86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1E0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9</w:t>
            </w:r>
          </w:p>
        </w:tc>
      </w:tr>
      <w:tr w:rsidR="004076CB" w:rsidRPr="004076CB" w14:paraId="14CCC1FC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718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841E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COMPLEMENT_AND_COAGULATION_CASCAD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2EB0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60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431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69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781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64</w:t>
            </w:r>
          </w:p>
        </w:tc>
      </w:tr>
      <w:tr w:rsidR="004076CB" w:rsidRPr="004076CB" w14:paraId="630CBA52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A50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FE7E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LYSOSOM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8C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8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EDC0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36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A5C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27</w:t>
            </w:r>
          </w:p>
        </w:tc>
      </w:tr>
      <w:tr w:rsidR="004076CB" w:rsidRPr="004076CB" w14:paraId="699E7583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BFE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8172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HEMATOPOIETIC_CELL_LINEAG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B06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30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B6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50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099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04</w:t>
            </w:r>
          </w:p>
        </w:tc>
      </w:tr>
      <w:tr w:rsidR="004076CB" w:rsidRPr="004076CB" w14:paraId="740DE23A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215D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F9E1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ASTH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E16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05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6D9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05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E84F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93</w:t>
            </w:r>
          </w:p>
        </w:tc>
      </w:tr>
      <w:tr w:rsidR="004076CB" w:rsidRPr="004076CB" w14:paraId="7FF7365F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B64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264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GLYCOSAMINOGLYCAN_DEGRAD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E353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0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516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47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2DB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37</w:t>
            </w:r>
          </w:p>
        </w:tc>
      </w:tr>
      <w:tr w:rsidR="004076CB" w:rsidRPr="004076CB" w14:paraId="7AA01D60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9BD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11FC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GLYCOSPHINGOLIPID_BIOSYNTHESIS_GANGLIO_SERI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C0B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69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A5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96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2FB6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35</w:t>
            </w:r>
          </w:p>
        </w:tc>
      </w:tr>
      <w:tr w:rsidR="004076CB" w:rsidRPr="004076CB" w14:paraId="1D5DE4A2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7E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4FE1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INTESTINAL_IMMUNE_NETWORK_FOR_IGA_PRODU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27C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3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E51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45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D30F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88</w:t>
            </w:r>
          </w:p>
        </w:tc>
      </w:tr>
      <w:tr w:rsidR="004076CB" w:rsidRPr="004076CB" w14:paraId="313F6447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C9D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5F2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RIBOSOM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BF63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46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172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26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303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45</w:t>
            </w:r>
          </w:p>
        </w:tc>
      </w:tr>
      <w:tr w:rsidR="004076CB" w:rsidRPr="004076CB" w14:paraId="5E527840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56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5647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RETINOL_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CE4A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7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C75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94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77D8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436</w:t>
            </w:r>
          </w:p>
        </w:tc>
      </w:tr>
      <w:tr w:rsidR="004076CB" w:rsidRPr="004076CB" w14:paraId="76F50527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26D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5AF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PROXIMAL_TUBULE_BICARBONATE_RECLAM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E18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31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C18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81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F8F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44</w:t>
            </w:r>
          </w:p>
        </w:tc>
      </w:tr>
      <w:tr w:rsidR="004076CB" w:rsidRPr="004076CB" w14:paraId="4C40523D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8D0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FEA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ETHER_LIPID_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015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0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96D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72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8231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079</w:t>
            </w:r>
          </w:p>
        </w:tc>
      </w:tr>
      <w:tr w:rsidR="004076CB" w:rsidRPr="004076CB" w14:paraId="154C56E7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D01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EBB4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CELL_ADHESION_MOLECULES_CAM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4111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79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980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18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728D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523</w:t>
            </w:r>
          </w:p>
        </w:tc>
      </w:tr>
      <w:tr w:rsidR="004076CB" w:rsidRPr="004076CB" w14:paraId="3564099E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A0E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891A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ALLOGRAFT_REJE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7E98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29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4006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3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DF7F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685</w:t>
            </w:r>
          </w:p>
        </w:tc>
      </w:tr>
      <w:tr w:rsidR="004076CB" w:rsidRPr="004076CB" w14:paraId="55249030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D40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2BB2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ALDOSTERONE_REGULATED_SODIUM_REABSORP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37A3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31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83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57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5B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145</w:t>
            </w:r>
          </w:p>
        </w:tc>
      </w:tr>
      <w:tr w:rsidR="004076CB" w:rsidRPr="004076CB" w14:paraId="338287B7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6B4F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uster 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A8CA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CELL_CYC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273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76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66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DA1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076CB" w:rsidRPr="004076CB" w14:paraId="2EA1BD66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433C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20C5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OOCYTE_MEIOSI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2CD0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FC2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01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672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076CB" w:rsidRPr="004076CB" w14:paraId="1FD8983A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CC6C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00F6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RNA_DEGRAD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99E8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9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507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87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CB4F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076CB" w:rsidRPr="004076CB" w14:paraId="1D5E904C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ACB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5C98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HOMOLOGOUS_RECOMBIN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2B2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04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563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18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089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076CB" w:rsidRPr="004076CB" w14:paraId="1D3579C9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837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F7A6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DNA_REPLIC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7FB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9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2BE1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94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A9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076CB" w:rsidRPr="004076CB" w14:paraId="387ACBB3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DDD3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BE46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MISMATCH_REPAI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360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25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B58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73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FA58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076CB" w:rsidRPr="004076CB" w14:paraId="4A884E40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61AD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06E8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NUCLEOTIDE_EXCISION_REPAI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E30D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1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2B5C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94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46C3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076CB" w:rsidRPr="004076CB" w14:paraId="4C939107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DBE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AB14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UBIQUITIN_MEDIATED_PROTEOLYSI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D68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2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2F6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05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FA3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96</w:t>
            </w:r>
          </w:p>
        </w:tc>
      </w:tr>
      <w:tr w:rsidR="004076CB" w:rsidRPr="004076CB" w14:paraId="7C188C88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A85C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410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SPLICEOSOM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703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1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654A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0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9F0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41</w:t>
            </w:r>
          </w:p>
        </w:tc>
      </w:tr>
      <w:tr w:rsidR="004076CB" w:rsidRPr="004076CB" w14:paraId="58310EB8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3810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A4FD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PROGESTERONE_MEDIATED_OOCYTE_MATUR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C52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7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8A88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35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6DF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6</w:t>
            </w:r>
          </w:p>
        </w:tc>
      </w:tr>
      <w:tr w:rsidR="004076CB" w:rsidRPr="004076CB" w14:paraId="02A65DA1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83F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2E83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LYSINE_DEGRAD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2FA1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58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1DBC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6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A503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24</w:t>
            </w:r>
          </w:p>
        </w:tc>
      </w:tr>
      <w:tr w:rsidR="004076CB" w:rsidRPr="004076CB" w14:paraId="39A0A9E3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8E9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A3C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BASE_EXCISION_REPAI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D1C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95C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0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4AEF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3</w:t>
            </w:r>
          </w:p>
        </w:tc>
      </w:tr>
      <w:tr w:rsidR="004076CB" w:rsidRPr="004076CB" w14:paraId="4CB9A116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34F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D1B5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PURINE_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FA00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6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A56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83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3E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23</w:t>
            </w:r>
          </w:p>
        </w:tc>
      </w:tr>
      <w:tr w:rsidR="004076CB" w:rsidRPr="004076CB" w14:paraId="63A50C06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9D5D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C07E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PYRIMIDINE_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7518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6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F2F6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71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87A8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48</w:t>
            </w:r>
          </w:p>
        </w:tc>
      </w:tr>
      <w:tr w:rsidR="004076CB" w:rsidRPr="004076CB" w14:paraId="02024AED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33C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F47F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BASAL_TRANSCRIPTION_FACTOR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D23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67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FFF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2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E1D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789</w:t>
            </w:r>
          </w:p>
        </w:tc>
      </w:tr>
      <w:tr w:rsidR="004076CB" w:rsidRPr="004076CB" w14:paraId="51A97BF9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0F76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DF8A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PROSTATE_CANC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680E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C065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91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BE5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55</w:t>
            </w:r>
          </w:p>
        </w:tc>
      </w:tr>
      <w:tr w:rsidR="004076CB" w:rsidRPr="004076CB" w14:paraId="542B3CC2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E907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AF1F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MTOR_SIGNALING_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2296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3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A4BD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99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D51B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426</w:t>
            </w:r>
          </w:p>
        </w:tc>
      </w:tr>
      <w:tr w:rsidR="004076CB" w:rsidRPr="004076CB" w14:paraId="12FEBA12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10D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9A4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ONE_CARBON_POOL_BY_FOLATE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21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339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B984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564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C508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44</w:t>
            </w:r>
          </w:p>
        </w:tc>
      </w:tr>
      <w:tr w:rsidR="004076CB" w:rsidRPr="004076CB" w14:paraId="284A0DF0" w14:textId="77777777" w:rsidTr="004076CB">
        <w:trPr>
          <w:trHeight w:val="232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092C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C582" w14:textId="77777777" w:rsidR="004076CB" w:rsidRPr="004076CB" w:rsidRDefault="004076CB" w:rsidP="004076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_P53_SIGNALING_PATHWAY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F4F9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57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F243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196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CD48" w14:textId="77777777" w:rsidR="004076CB" w:rsidRPr="004076CB" w:rsidRDefault="004076CB" w:rsidP="004076C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076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5</w:t>
            </w:r>
          </w:p>
        </w:tc>
      </w:tr>
    </w:tbl>
    <w:p w14:paraId="47E17750" w14:textId="77777777" w:rsidR="00195EE2" w:rsidRDefault="00195EE2"/>
    <w:sectPr w:rsidR="00195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014F9" w14:textId="77777777" w:rsidR="00D4358B" w:rsidRDefault="00D4358B" w:rsidP="004076CB">
      <w:r>
        <w:separator/>
      </w:r>
    </w:p>
  </w:endnote>
  <w:endnote w:type="continuationSeparator" w:id="0">
    <w:p w14:paraId="3F35EC1D" w14:textId="77777777" w:rsidR="00D4358B" w:rsidRDefault="00D4358B" w:rsidP="00407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95E30" w14:textId="77777777" w:rsidR="00D4358B" w:rsidRDefault="00D4358B" w:rsidP="004076CB">
      <w:r>
        <w:separator/>
      </w:r>
    </w:p>
  </w:footnote>
  <w:footnote w:type="continuationSeparator" w:id="0">
    <w:p w14:paraId="0133A70D" w14:textId="77777777" w:rsidR="00D4358B" w:rsidRDefault="00D4358B" w:rsidP="00407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F13"/>
    <w:rsid w:val="000941D4"/>
    <w:rsid w:val="00195EE2"/>
    <w:rsid w:val="004076CB"/>
    <w:rsid w:val="00AA4F13"/>
    <w:rsid w:val="00D4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CB706"/>
  <w15:chartTrackingRefBased/>
  <w15:docId w15:val="{5D7EC77F-8AC9-4A2A-AE8F-72882992D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6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6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春迪</dc:creator>
  <cp:keywords/>
  <dc:description/>
  <cp:lastModifiedBy>高 春迪</cp:lastModifiedBy>
  <cp:revision>15</cp:revision>
  <dcterms:created xsi:type="dcterms:W3CDTF">2021-09-02T03:30:00Z</dcterms:created>
  <dcterms:modified xsi:type="dcterms:W3CDTF">2021-09-02T03:37:00Z</dcterms:modified>
</cp:coreProperties>
</file>